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0EFE" w:rsidRPr="00B55582" w:rsidRDefault="00690EFE" w:rsidP="00690EF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1</w:t>
      </w:r>
      <w:r w:rsidRPr="00B55582">
        <w:rPr>
          <w:rFonts w:ascii="Times New Roman" w:hAnsi="Times New Roman" w:cs="Times New Roman"/>
        </w:rPr>
        <w:t xml:space="preserve"> Results of multinomial </w:t>
      </w:r>
      <w:proofErr w:type="spellStart"/>
      <w:r w:rsidRPr="00B55582">
        <w:rPr>
          <w:rFonts w:ascii="Times New Roman" w:hAnsi="Times New Roman" w:cs="Times New Roman"/>
        </w:rPr>
        <w:t>logit</w:t>
      </w:r>
      <w:proofErr w:type="spellEnd"/>
      <w:r w:rsidRPr="00B55582">
        <w:rPr>
          <w:rFonts w:ascii="Times New Roman" w:hAnsi="Times New Roman" w:cs="Times New Roman"/>
        </w:rPr>
        <w:t xml:space="preserve"> model examining preadolescent factors related to ESPE trajectories using complete data created by multiple imputation analysis</w:t>
      </w:r>
    </w:p>
    <w:tbl>
      <w:tblPr>
        <w:tblW w:w="5000" w:type="pct"/>
        <w:tblCellMar>
          <w:left w:w="28" w:type="dxa"/>
          <w:right w:w="28" w:type="dxa"/>
        </w:tblCellMar>
        <w:tblLook w:val="0600" w:firstRow="0" w:lastRow="0" w:firstColumn="0" w:lastColumn="0" w:noHBand="1" w:noVBand="1"/>
      </w:tblPr>
      <w:tblGrid>
        <w:gridCol w:w="3696"/>
        <w:gridCol w:w="592"/>
        <w:gridCol w:w="144"/>
        <w:gridCol w:w="588"/>
        <w:gridCol w:w="143"/>
        <w:gridCol w:w="595"/>
        <w:gridCol w:w="143"/>
        <w:gridCol w:w="180"/>
        <w:gridCol w:w="591"/>
        <w:gridCol w:w="143"/>
        <w:gridCol w:w="591"/>
        <w:gridCol w:w="143"/>
        <w:gridCol w:w="593"/>
        <w:gridCol w:w="143"/>
        <w:gridCol w:w="180"/>
        <w:gridCol w:w="599"/>
        <w:gridCol w:w="143"/>
        <w:gridCol w:w="599"/>
        <w:gridCol w:w="143"/>
        <w:gridCol w:w="586"/>
        <w:gridCol w:w="143"/>
        <w:gridCol w:w="178"/>
      </w:tblGrid>
      <w:tr w:rsidR="00690EFE" w:rsidRPr="00B55582" w:rsidTr="00F64FD3">
        <w:tc>
          <w:tcPr>
            <w:tcW w:w="1702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Males</w:t>
            </w: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55582">
              <w:rPr>
                <w:rFonts w:ascii="Times New Roman" w:eastAsia="PMingLiU" w:hAnsi="Times New Roman" w:cs="Times New Roman"/>
                <w:sz w:val="20"/>
                <w:szCs w:val="20"/>
              </w:rPr>
              <w:t>(n=1075)</w:t>
            </w:r>
          </w:p>
        </w:tc>
        <w:tc>
          <w:tcPr>
            <w:tcW w:w="949" w:type="pct"/>
            <w:gridSpan w:val="5"/>
            <w:shd w:val="clear" w:color="auto" w:fill="auto"/>
            <w:vAlign w:val="center"/>
            <w:hideMark/>
          </w:tcPr>
          <w:p w:rsidR="00690EFE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sz w:val="20"/>
                <w:szCs w:val="20"/>
              </w:rPr>
              <w:t>1. Often-rarely /</w:t>
            </w:r>
          </w:p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2. Rarely-Never</w:t>
            </w:r>
          </w:p>
        </w:tc>
        <w:tc>
          <w:tcPr>
            <w:tcW w:w="6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83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014" w:type="pct"/>
            <w:gridSpan w:val="6"/>
            <w:shd w:val="clear" w:color="auto" w:fill="auto"/>
            <w:vAlign w:val="center"/>
            <w:hideMark/>
          </w:tcPr>
          <w:p w:rsidR="00690EFE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sz w:val="20"/>
                <w:szCs w:val="20"/>
              </w:rPr>
              <w:t>3. Always-Never /</w:t>
            </w:r>
          </w:p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sz w:val="20"/>
                <w:szCs w:val="20"/>
              </w:rPr>
              <w:t>2. Rarely-Never</w:t>
            </w:r>
          </w:p>
        </w:tc>
        <w:tc>
          <w:tcPr>
            <w:tcW w:w="83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020" w:type="pct"/>
            <w:gridSpan w:val="6"/>
            <w:shd w:val="clear" w:color="auto" w:fill="auto"/>
            <w:vAlign w:val="center"/>
            <w:hideMark/>
          </w:tcPr>
          <w:p w:rsidR="00690EFE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sz w:val="20"/>
                <w:szCs w:val="20"/>
              </w:rPr>
              <w:t>4. Always /</w:t>
            </w:r>
          </w:p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2. Rarely-Never</w:t>
            </w:r>
          </w:p>
        </w:tc>
        <w:tc>
          <w:tcPr>
            <w:tcW w:w="83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690EFE" w:rsidRPr="00B55582" w:rsidTr="00F64FD3">
        <w:tc>
          <w:tcPr>
            <w:tcW w:w="1702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Factors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6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611" w:type="pct"/>
            <w:gridSpan w:val="3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sz w:val="20"/>
                <w:szCs w:val="20"/>
              </w:rPr>
              <w:t>95% C. I.</w:t>
            </w:r>
          </w:p>
        </w:tc>
        <w:tc>
          <w:tcPr>
            <w:tcW w:w="6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83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6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611" w:type="pct"/>
            <w:gridSpan w:val="3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sz w:val="20"/>
                <w:szCs w:val="20"/>
              </w:rPr>
              <w:t>95% C. I.</w:t>
            </w:r>
          </w:p>
        </w:tc>
        <w:tc>
          <w:tcPr>
            <w:tcW w:w="6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83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27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6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612" w:type="pct"/>
            <w:gridSpan w:val="3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sz w:val="20"/>
                <w:szCs w:val="20"/>
              </w:rPr>
              <w:t>95% C. I.</w:t>
            </w:r>
          </w:p>
        </w:tc>
        <w:tc>
          <w:tcPr>
            <w:tcW w:w="6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83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 xml:space="preserve"> </w:t>
            </w:r>
          </w:p>
        </w:tc>
      </w:tr>
      <w:tr w:rsidR="00690EFE" w:rsidRPr="00B55582" w:rsidTr="00F64FD3">
        <w:tc>
          <w:tcPr>
            <w:tcW w:w="1702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rPr>
                <w:rFonts w:ascii="Times New Roman" w:eastAsia="PMingLiU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i/>
                <w:iCs/>
                <w:color w:val="000000"/>
                <w:sz w:val="20"/>
                <w:szCs w:val="20"/>
              </w:rPr>
              <w:t>Individual factors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rPr>
                <w:rFonts w:ascii="Times New Roman" w:eastAsia="PMingLiU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0EFE" w:rsidRPr="00B55582" w:rsidTr="00F64FD3">
        <w:tc>
          <w:tcPr>
            <w:tcW w:w="1702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ind w:leftChars="105" w:left="231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Body Mass Index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43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2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97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79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25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37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39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4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96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0EFE" w:rsidRPr="00B55582" w:rsidTr="00F64FD3">
        <w:tc>
          <w:tcPr>
            <w:tcW w:w="1702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ind w:leftChars="105" w:left="231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Body dissatisfaction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00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34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72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85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14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62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32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66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03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690EFE" w:rsidRPr="00B55582" w:rsidTr="00F64FD3">
        <w:tc>
          <w:tcPr>
            <w:tcW w:w="1702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ind w:leftChars="105" w:left="231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tress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3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56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32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53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13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6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61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21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3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0EFE" w:rsidRPr="00B55582" w:rsidTr="00F64FD3">
        <w:tc>
          <w:tcPr>
            <w:tcW w:w="1702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ind w:leftChars="105" w:left="231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creen behavior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41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33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65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84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21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73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07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86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46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0EFE" w:rsidRPr="00B55582" w:rsidTr="00F64FD3">
        <w:tc>
          <w:tcPr>
            <w:tcW w:w="1702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rPr>
                <w:rFonts w:ascii="Times New Roman" w:eastAsia="PMingLiU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i/>
                <w:iCs/>
                <w:color w:val="000000"/>
                <w:sz w:val="20"/>
                <w:szCs w:val="20"/>
              </w:rPr>
              <w:t>Parental Factors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rPr>
                <w:rFonts w:ascii="Times New Roman" w:eastAsia="PMingLiU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0EFE" w:rsidRPr="00B55582" w:rsidTr="00F64FD3">
        <w:tc>
          <w:tcPr>
            <w:tcW w:w="1702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ind w:leftChars="105" w:left="231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arental exercise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0EFE" w:rsidRPr="00B55582" w:rsidTr="00F64FD3">
        <w:tc>
          <w:tcPr>
            <w:tcW w:w="1702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ind w:leftChars="105" w:left="231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  Regular / unregularly or no exercise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774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(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00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622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863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07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875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847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27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781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690EFE" w:rsidRPr="00B55582" w:rsidTr="00F64FD3">
        <w:tc>
          <w:tcPr>
            <w:tcW w:w="1702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ind w:leftChars="105" w:left="231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arental screen behavior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46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24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86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28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82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98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64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20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30 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</w:p>
        </w:tc>
      </w:tr>
      <w:tr w:rsidR="00690EFE" w:rsidRPr="00B55582" w:rsidTr="00F64FD3">
        <w:tc>
          <w:tcPr>
            <w:tcW w:w="1702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Females</w:t>
            </w: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(n=997)</w:t>
            </w:r>
          </w:p>
        </w:tc>
        <w:tc>
          <w:tcPr>
            <w:tcW w:w="949" w:type="pct"/>
            <w:gridSpan w:val="5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. Always-Rarely /</w:t>
            </w: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2. Rarely-Never</w:t>
            </w:r>
          </w:p>
        </w:tc>
        <w:tc>
          <w:tcPr>
            <w:tcW w:w="6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83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014" w:type="pct"/>
            <w:gridSpan w:val="6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. Always/</w:t>
            </w: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2. Rarely-Never</w:t>
            </w:r>
          </w:p>
        </w:tc>
        <w:tc>
          <w:tcPr>
            <w:tcW w:w="83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020" w:type="pct"/>
            <w:gridSpan w:val="6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. Rarely/</w:t>
            </w: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2. Rarely-Never</w:t>
            </w:r>
          </w:p>
        </w:tc>
        <w:tc>
          <w:tcPr>
            <w:tcW w:w="83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690EFE" w:rsidRPr="00B55582" w:rsidTr="00F64FD3">
        <w:tc>
          <w:tcPr>
            <w:tcW w:w="1702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Factors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6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611" w:type="pct"/>
            <w:gridSpan w:val="3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sz w:val="20"/>
                <w:szCs w:val="20"/>
              </w:rPr>
              <w:t>95% C. I.</w:t>
            </w:r>
          </w:p>
        </w:tc>
        <w:tc>
          <w:tcPr>
            <w:tcW w:w="6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83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6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611" w:type="pct"/>
            <w:gridSpan w:val="3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sz w:val="20"/>
                <w:szCs w:val="20"/>
              </w:rPr>
              <w:t>95% C. I.</w:t>
            </w:r>
          </w:p>
        </w:tc>
        <w:tc>
          <w:tcPr>
            <w:tcW w:w="6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83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27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6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612" w:type="pct"/>
            <w:gridSpan w:val="3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sz w:val="20"/>
                <w:szCs w:val="20"/>
              </w:rPr>
              <w:t>95% C. I.</w:t>
            </w:r>
          </w:p>
        </w:tc>
        <w:tc>
          <w:tcPr>
            <w:tcW w:w="6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83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 xml:space="preserve"> </w:t>
            </w:r>
          </w:p>
        </w:tc>
      </w:tr>
      <w:tr w:rsidR="00690EFE" w:rsidRPr="00B55582" w:rsidTr="00F64FD3">
        <w:tc>
          <w:tcPr>
            <w:tcW w:w="1702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rPr>
                <w:rFonts w:ascii="Times New Roman" w:eastAsia="PMingLiU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i/>
                <w:iCs/>
                <w:color w:val="000000"/>
                <w:sz w:val="20"/>
                <w:szCs w:val="20"/>
              </w:rPr>
              <w:t>Individual factors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rPr>
                <w:rFonts w:ascii="Times New Roman" w:eastAsia="PMingLiU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0EFE" w:rsidRPr="00B55582" w:rsidTr="00F64FD3">
        <w:tc>
          <w:tcPr>
            <w:tcW w:w="1702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ind w:leftChars="105" w:left="231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Body Mass Index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7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1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9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9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7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1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2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</w:tr>
      <w:tr w:rsidR="00690EFE" w:rsidRPr="00B55582" w:rsidTr="00F64FD3">
        <w:tc>
          <w:tcPr>
            <w:tcW w:w="1702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ind w:leftChars="105" w:left="231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Body dissatisfaction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1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</w:tr>
      <w:tr w:rsidR="00690EFE" w:rsidRPr="00B55582" w:rsidTr="00F64FD3">
        <w:tc>
          <w:tcPr>
            <w:tcW w:w="1702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ind w:leftChars="105" w:left="231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tress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4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4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7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0EFE" w:rsidRPr="00B55582" w:rsidTr="00F64FD3">
        <w:tc>
          <w:tcPr>
            <w:tcW w:w="1702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ind w:leftChars="105" w:left="231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creen behavior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38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8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690EFE" w:rsidRPr="00B55582" w:rsidTr="00F64FD3">
        <w:tc>
          <w:tcPr>
            <w:tcW w:w="1702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rPr>
                <w:rFonts w:ascii="Times New Roman" w:eastAsia="PMingLiU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i/>
                <w:iCs/>
                <w:color w:val="000000"/>
                <w:sz w:val="20"/>
                <w:szCs w:val="20"/>
              </w:rPr>
              <w:t>Parental Factors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rPr>
                <w:rFonts w:ascii="Times New Roman" w:eastAsia="PMingLiU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0EFE" w:rsidRPr="00B55582" w:rsidTr="00F64FD3">
        <w:tc>
          <w:tcPr>
            <w:tcW w:w="1702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ind w:leftChars="105" w:left="231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arental exercise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0EFE" w:rsidRPr="00B55582" w:rsidTr="00F64FD3">
        <w:tc>
          <w:tcPr>
            <w:tcW w:w="1702" w:type="pct"/>
            <w:shd w:val="clear" w:color="auto" w:fill="auto"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ind w:leftChars="105" w:left="231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  Regular / unregularly or no exercise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3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7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3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0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3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2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0EFE" w:rsidRPr="00B55582" w:rsidTr="00F64FD3">
        <w:tc>
          <w:tcPr>
            <w:tcW w:w="1702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ind w:leftChars="105" w:left="231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arental screen behavior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3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9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2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(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0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*</w:t>
            </w:r>
            <w:r w:rsidRPr="00B55582">
              <w:rPr>
                <w:rFonts w:ascii="Times New Roman" w:eastAsia="PMingLiU" w:hAnsi="Times New Roman" w:cs="Times New Roman" w:hint="eastAsia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5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690EFE" w:rsidRPr="00B55582" w:rsidRDefault="00690EFE" w:rsidP="00F64FD3">
            <w:pPr>
              <w:snapToGrid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55582"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</w:p>
        </w:tc>
      </w:tr>
    </w:tbl>
    <w:p w:rsidR="00690EFE" w:rsidRPr="00B55582" w:rsidRDefault="00690EFE" w:rsidP="00690EFE">
      <w:pPr>
        <w:spacing w:after="0" w:line="360" w:lineRule="auto"/>
        <w:rPr>
          <w:rFonts w:ascii="Times New Roman" w:eastAsia="PMingLiU" w:hAnsi="Times New Roman" w:cs="Times New Roman"/>
          <w:color w:val="000000"/>
          <w:sz w:val="20"/>
          <w:szCs w:val="20"/>
        </w:rPr>
      </w:pPr>
      <w:r w:rsidRPr="00B55582">
        <w:rPr>
          <w:rFonts w:ascii="Times New Roman" w:eastAsia="PMingLiU" w:hAnsi="Times New Roman" w:cs="Times New Roman"/>
          <w:color w:val="000000"/>
          <w:sz w:val="20"/>
          <w:szCs w:val="20"/>
        </w:rPr>
        <w:t>The multinomial logistic model used “Rarely-Never” class as a reference group. Parental highest education, family monthly income, and parental marital status were controlled in the model.</w:t>
      </w:r>
    </w:p>
    <w:p w:rsidR="00690EFE" w:rsidRPr="00B55582" w:rsidRDefault="00690EFE" w:rsidP="00690EFE">
      <w:pPr>
        <w:spacing w:after="0" w:line="360" w:lineRule="auto"/>
        <w:rPr>
          <w:rFonts w:ascii="Times New Roman" w:hAnsi="Times New Roman" w:cs="Times New Roman"/>
        </w:rPr>
      </w:pPr>
      <w:r w:rsidRPr="00B55582">
        <w:rPr>
          <w:rFonts w:ascii="Times New Roman" w:eastAsia="PMingLiU" w:hAnsi="Times New Roman" w:cs="Times New Roman" w:hint="eastAsia"/>
          <w:sz w:val="20"/>
          <w:szCs w:val="20"/>
          <w:lang w:eastAsia="zh-TW"/>
        </w:rPr>
        <w:t>E</w:t>
      </w:r>
      <w:r w:rsidRPr="00B55582">
        <w:rPr>
          <w:rFonts w:ascii="Times New Roman" w:eastAsia="PMingLiU" w:hAnsi="Times New Roman" w:cs="Times New Roman"/>
          <w:sz w:val="20"/>
          <w:szCs w:val="20"/>
          <w:lang w:eastAsia="zh-TW"/>
        </w:rPr>
        <w:t xml:space="preserve">SPE: </w:t>
      </w:r>
      <w:r w:rsidRPr="00B55582">
        <w:rPr>
          <w:rFonts w:ascii="Times New Roman" w:hAnsi="Times New Roman" w:cs="Times New Roman"/>
        </w:rPr>
        <w:t>extracurricular sport participation and exercise</w:t>
      </w:r>
    </w:p>
    <w:p w:rsidR="00690EFE" w:rsidRPr="00B55582" w:rsidRDefault="00690EFE" w:rsidP="00690EFE">
      <w:pPr>
        <w:spacing w:after="0" w:line="360" w:lineRule="auto"/>
        <w:rPr>
          <w:rFonts w:ascii="Times New Roman" w:eastAsia="PMingLiU" w:hAnsi="Times New Roman" w:cs="Times New Roman"/>
          <w:color w:val="000000"/>
          <w:sz w:val="20"/>
          <w:szCs w:val="20"/>
        </w:rPr>
      </w:pPr>
      <w:r w:rsidRPr="00B55582">
        <w:rPr>
          <w:rFonts w:ascii="Times New Roman" w:eastAsia="PMingLiU" w:hAnsi="Times New Roman" w:cs="Times New Roman"/>
          <w:color w:val="000000"/>
          <w:sz w:val="20"/>
          <w:szCs w:val="20"/>
        </w:rPr>
        <w:t>*: p &lt; .05, OR: Odds Ration, C.I.: Confidence Interval</w:t>
      </w:r>
    </w:p>
    <w:p w:rsidR="00833C9E" w:rsidRDefault="00833C9E">
      <w:bookmarkStart w:id="0" w:name="_GoBack"/>
      <w:bookmarkEnd w:id="0"/>
    </w:p>
    <w:sectPr w:rsidR="00833C9E" w:rsidSect="00996816">
      <w:footerReference w:type="default" r:id="rId5"/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8145731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B55582" w:rsidRPr="00B55582" w:rsidRDefault="00690EFE" w:rsidP="00B55582">
        <w:pPr>
          <w:pStyle w:val="Footer"/>
          <w:spacing w:line="360" w:lineRule="auto"/>
          <w:jc w:val="center"/>
          <w:rPr>
            <w:rFonts w:ascii="Times New Roman" w:hAnsi="Times New Roman" w:cs="Times New Roman"/>
          </w:rPr>
        </w:pPr>
        <w:r w:rsidRPr="00B55582">
          <w:rPr>
            <w:rFonts w:ascii="Times New Roman" w:hAnsi="Times New Roman" w:cs="Times New Roman"/>
          </w:rPr>
          <w:fldChar w:fldCharType="begin"/>
        </w:r>
        <w:r w:rsidRPr="00B55582">
          <w:rPr>
            <w:rFonts w:ascii="Times New Roman" w:hAnsi="Times New Roman" w:cs="Times New Roman"/>
          </w:rPr>
          <w:instrText>PAGE   \* MERGEFORMAT</w:instrText>
        </w:r>
        <w:r w:rsidRPr="00B55582">
          <w:rPr>
            <w:rFonts w:ascii="Times New Roman" w:hAnsi="Times New Roman" w:cs="Times New Roman"/>
          </w:rPr>
          <w:fldChar w:fldCharType="separate"/>
        </w:r>
        <w:r w:rsidRPr="00690EFE">
          <w:rPr>
            <w:rFonts w:ascii="Times New Roman" w:hAnsi="Times New Roman" w:cs="Times New Roman"/>
            <w:noProof/>
            <w:lang w:val="zh-TW" w:eastAsia="zh-TW"/>
          </w:rPr>
          <w:t>1</w:t>
        </w:r>
        <w:r w:rsidRPr="00B55582">
          <w:rPr>
            <w:rFonts w:ascii="Times New Roman" w:hAnsi="Times New Roman" w:cs="Times New Roman"/>
          </w:rPr>
          <w:fldChar w:fldCharType="end"/>
        </w:r>
      </w:p>
    </w:sdtContent>
  </w:sdt>
  <w:p w:rsidR="00B55582" w:rsidRPr="00B55582" w:rsidRDefault="00690EFE" w:rsidP="00B55582">
    <w:pPr>
      <w:pStyle w:val="Footer"/>
      <w:spacing w:line="360" w:lineRule="auto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EFE"/>
    <w:rsid w:val="00690EFE"/>
    <w:rsid w:val="00833C9E"/>
    <w:rsid w:val="00D52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90EFE"/>
    <w:pPr>
      <w:tabs>
        <w:tab w:val="center" w:pos="4153"/>
        <w:tab w:val="right" w:pos="8306"/>
      </w:tabs>
      <w:snapToGrid w:val="0"/>
      <w:spacing w:after="160" w:line="259" w:lineRule="auto"/>
    </w:pPr>
    <w:rPr>
      <w:rFonts w:eastAsiaTheme="minorEastAsia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90EFE"/>
    <w:rPr>
      <w:rFonts w:eastAsiaTheme="minorEastAsia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90EFE"/>
    <w:pPr>
      <w:tabs>
        <w:tab w:val="center" w:pos="4153"/>
        <w:tab w:val="right" w:pos="8306"/>
      </w:tabs>
      <w:snapToGrid w:val="0"/>
      <w:spacing w:after="160" w:line="259" w:lineRule="auto"/>
    </w:pPr>
    <w:rPr>
      <w:rFonts w:eastAsiaTheme="minorEastAsia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90EFE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5</Words>
  <Characters>196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10-23T22:01:00Z</dcterms:created>
  <dcterms:modified xsi:type="dcterms:W3CDTF">2020-10-23T22:01:00Z</dcterms:modified>
</cp:coreProperties>
</file>